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9E5AF" w14:textId="77777777" w:rsidR="00850A54" w:rsidRPr="000D44F4" w:rsidRDefault="00850A54" w:rsidP="00850A54">
      <w:pPr>
        <w:rPr>
          <w:rFonts w:ascii="Arial" w:hAnsi="Arial" w:cs="Arial"/>
          <w:sz w:val="24"/>
        </w:rPr>
      </w:pPr>
      <w:r w:rsidRPr="000D44F4">
        <w:rPr>
          <w:rFonts w:ascii="Arial" w:hAnsi="Arial" w:cs="Arial"/>
          <w:sz w:val="24"/>
        </w:rPr>
        <w:t xml:space="preserve">Table I. </w:t>
      </w:r>
      <w:r w:rsidRPr="000D44F4">
        <w:rPr>
          <w:rFonts w:ascii="Arial" w:hAnsi="Arial" w:cs="Arial"/>
          <w:iCs/>
          <w:sz w:val="24"/>
        </w:rPr>
        <w:t>Inclusion criteria and exclusion criteria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850A54" w:rsidRPr="000D44F4" w14:paraId="1AD91224" w14:textId="77777777" w:rsidTr="00CB1EED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77D3EA4" w14:textId="77777777" w:rsidR="00850A54" w:rsidRPr="000D44F4" w:rsidRDefault="00850A54" w:rsidP="00BC317A">
            <w:pPr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Inclusion criteria</w:t>
            </w:r>
          </w:p>
        </w:tc>
      </w:tr>
      <w:tr w:rsidR="00850A54" w:rsidRPr="000D44F4" w14:paraId="3302BFEE" w14:textId="77777777" w:rsidTr="00CB1EED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2255CC6" w14:textId="57136AEF" w:rsidR="005862FE" w:rsidRDefault="005862FE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5862FE">
              <w:rPr>
                <w:rFonts w:ascii="Arial" w:hAnsi="Arial" w:cs="Arial"/>
                <w:sz w:val="24"/>
              </w:rPr>
              <w:t>Minimum age is 20 years old</w:t>
            </w:r>
          </w:p>
          <w:p w14:paraId="1499AC99" w14:textId="296DBE2C" w:rsidR="00850A54" w:rsidRPr="000D44F4" w:rsidRDefault="00850A54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athologically confirmed maligna</w:t>
            </w:r>
            <w:bookmarkStart w:id="0" w:name="_GoBack"/>
            <w:bookmarkEnd w:id="0"/>
            <w:r w:rsidRPr="000D44F4">
              <w:rPr>
                <w:rFonts w:ascii="Arial" w:hAnsi="Arial" w:cs="Arial"/>
                <w:sz w:val="24"/>
              </w:rPr>
              <w:t>nt pleural mesothelioma</w:t>
            </w:r>
            <w:r w:rsidR="007D3CEA" w:rsidRPr="000D44F4">
              <w:rPr>
                <w:rFonts w:ascii="Arial" w:hAnsi="Arial" w:cs="Arial"/>
                <w:sz w:val="24"/>
              </w:rPr>
              <w:t>,</w:t>
            </w:r>
            <w:r w:rsidRPr="000D44F4">
              <w:rPr>
                <w:rFonts w:ascii="Arial" w:hAnsi="Arial" w:cs="Arial"/>
                <w:sz w:val="24"/>
              </w:rPr>
              <w:t xml:space="preserve"> which is</w:t>
            </w:r>
            <w:r w:rsidR="007D3CEA" w:rsidRPr="000D44F4">
              <w:rPr>
                <w:rFonts w:ascii="Arial" w:hAnsi="Arial" w:cs="Arial"/>
                <w:sz w:val="24"/>
              </w:rPr>
              <w:t xml:space="preserve"> </w:t>
            </w:r>
            <w:r w:rsidRPr="000D44F4">
              <w:rPr>
                <w:rFonts w:ascii="Arial" w:hAnsi="Arial" w:cs="Arial"/>
                <w:sz w:val="24"/>
              </w:rPr>
              <w:t>unresectable</w:t>
            </w:r>
          </w:p>
          <w:p w14:paraId="667F21ED" w14:textId="77777777" w:rsidR="00850A54" w:rsidRPr="000D44F4" w:rsidRDefault="00850A54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atients with one or more measurable disease</w:t>
            </w:r>
          </w:p>
          <w:p w14:paraId="364571B7" w14:textId="77777777" w:rsidR="00850A54" w:rsidRPr="000D44F4" w:rsidRDefault="00850A54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Eastern Cooperative Oncology Group Performance Status &lt; 1</w:t>
            </w:r>
          </w:p>
          <w:p w14:paraId="2128538C" w14:textId="77777777" w:rsidR="00850A54" w:rsidRPr="000D44F4" w:rsidRDefault="00850A54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atients who have adequate main organs function</w:t>
            </w:r>
          </w:p>
          <w:p w14:paraId="295E297A" w14:textId="77777777" w:rsidR="007D3CEA" w:rsidRPr="000D44F4" w:rsidRDefault="00850A54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atients who signed written informed consent</w:t>
            </w:r>
          </w:p>
          <w:p w14:paraId="2319E213" w14:textId="33283AA2" w:rsidR="00850A54" w:rsidRPr="000D44F4" w:rsidRDefault="00850A54" w:rsidP="009D1A9F">
            <w:pPr>
              <w:pStyle w:val="a8"/>
              <w:numPr>
                <w:ilvl w:val="0"/>
                <w:numId w:val="2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atients who have adequate main organs function</w:t>
            </w:r>
          </w:p>
        </w:tc>
      </w:tr>
      <w:tr w:rsidR="00850A54" w:rsidRPr="000D44F4" w14:paraId="42E8D8C0" w14:textId="77777777" w:rsidTr="00CB1EED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0B89DCD0" w14:textId="77777777" w:rsidR="00850A54" w:rsidRPr="000D44F4" w:rsidRDefault="00850A54" w:rsidP="00BC317A">
            <w:pPr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Exclusion criteria</w:t>
            </w:r>
          </w:p>
        </w:tc>
      </w:tr>
      <w:tr w:rsidR="00850A54" w:rsidRPr="000D44F4" w14:paraId="74E86806" w14:textId="77777777" w:rsidTr="00CB1EED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9D018A3" w14:textId="7E327887" w:rsidR="00850A54" w:rsidRPr="000D44F4" w:rsidRDefault="00850A54" w:rsidP="009D1A9F">
            <w:pPr>
              <w:pStyle w:val="a8"/>
              <w:numPr>
                <w:ilvl w:val="0"/>
                <w:numId w:val="3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atients with simultaneous tumor and/or metachron</w:t>
            </w:r>
            <w:r w:rsidR="007D3CEA" w:rsidRPr="000D44F4">
              <w:rPr>
                <w:rFonts w:ascii="Arial" w:hAnsi="Arial" w:cs="Arial"/>
                <w:sz w:val="24"/>
              </w:rPr>
              <w:t>o</w:t>
            </w:r>
            <w:r w:rsidRPr="000D44F4">
              <w:rPr>
                <w:rFonts w:ascii="Arial" w:hAnsi="Arial" w:cs="Arial"/>
                <w:sz w:val="24"/>
              </w:rPr>
              <w:t xml:space="preserve">us tumor (excluding patients with them whose disease-free interval is over </w:t>
            </w:r>
            <w:r w:rsidR="007D3CEA" w:rsidRPr="000D44F4">
              <w:rPr>
                <w:rFonts w:ascii="Arial" w:hAnsi="Arial" w:cs="Arial"/>
                <w:sz w:val="24"/>
              </w:rPr>
              <w:t>two</w:t>
            </w:r>
            <w:r w:rsidRPr="000D44F4">
              <w:rPr>
                <w:rFonts w:ascii="Arial" w:hAnsi="Arial" w:cs="Arial"/>
                <w:sz w:val="24"/>
              </w:rPr>
              <w:t xml:space="preserve"> years)</w:t>
            </w:r>
          </w:p>
          <w:p w14:paraId="3F4E0BB8" w14:textId="77777777" w:rsidR="00850A54" w:rsidRPr="000D44F4" w:rsidRDefault="00850A54" w:rsidP="009D1A9F">
            <w:pPr>
              <w:pStyle w:val="a8"/>
              <w:numPr>
                <w:ilvl w:val="0"/>
                <w:numId w:val="3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Active infections</w:t>
            </w:r>
          </w:p>
          <w:p w14:paraId="302457E7" w14:textId="77777777" w:rsidR="00850A54" w:rsidRPr="000D44F4" w:rsidRDefault="00850A54" w:rsidP="009D1A9F">
            <w:pPr>
              <w:pStyle w:val="a8"/>
              <w:numPr>
                <w:ilvl w:val="0"/>
                <w:numId w:val="3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Symptomatic brain metastasis requiring treatment</w:t>
            </w:r>
          </w:p>
          <w:p w14:paraId="7D4D0C62" w14:textId="77777777" w:rsidR="00850A54" w:rsidRPr="000D44F4" w:rsidRDefault="00850A54" w:rsidP="009D1A9F">
            <w:pPr>
              <w:pStyle w:val="a8"/>
              <w:numPr>
                <w:ilvl w:val="0"/>
                <w:numId w:val="3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Pulmonary fibrosis or interstitial pneumonia</w:t>
            </w:r>
          </w:p>
          <w:p w14:paraId="0FE11925" w14:textId="77777777" w:rsidR="00850A54" w:rsidRPr="000D44F4" w:rsidRDefault="00850A54" w:rsidP="009D1A9F">
            <w:pPr>
              <w:pStyle w:val="a8"/>
              <w:numPr>
                <w:ilvl w:val="0"/>
                <w:numId w:val="3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Cardiac effusion requiring treatment</w:t>
            </w:r>
          </w:p>
          <w:p w14:paraId="498E5890" w14:textId="77777777" w:rsidR="00850A54" w:rsidRPr="000D44F4" w:rsidRDefault="00850A54" w:rsidP="009D1A9F">
            <w:pPr>
              <w:pStyle w:val="a8"/>
              <w:numPr>
                <w:ilvl w:val="0"/>
                <w:numId w:val="3"/>
              </w:numPr>
              <w:ind w:leftChars="0"/>
              <w:rPr>
                <w:rFonts w:ascii="Arial" w:hAnsi="Arial" w:cs="Arial"/>
                <w:sz w:val="24"/>
              </w:rPr>
            </w:pPr>
            <w:r w:rsidRPr="000D44F4">
              <w:rPr>
                <w:rFonts w:ascii="Arial" w:hAnsi="Arial" w:cs="Arial"/>
                <w:sz w:val="24"/>
              </w:rPr>
              <w:t>Comorbidities requiring systemic corticosteroid or an immunosuppressants</w:t>
            </w:r>
          </w:p>
        </w:tc>
      </w:tr>
    </w:tbl>
    <w:p w14:paraId="12EB949C" w14:textId="77777777" w:rsidR="00850A54" w:rsidRPr="000D44F4" w:rsidRDefault="00850A54" w:rsidP="00850A54">
      <w:pPr>
        <w:rPr>
          <w:rFonts w:ascii="Arial" w:hAnsi="Arial" w:cs="Arial"/>
          <w:sz w:val="24"/>
        </w:rPr>
      </w:pPr>
    </w:p>
    <w:p w14:paraId="40CA6654" w14:textId="77777777" w:rsidR="001D00F5" w:rsidRPr="000D44F4" w:rsidRDefault="001D00F5">
      <w:pPr>
        <w:rPr>
          <w:rFonts w:ascii="Arial" w:hAnsi="Arial" w:cs="Arial"/>
          <w:sz w:val="22"/>
        </w:rPr>
      </w:pPr>
    </w:p>
    <w:sectPr w:rsidR="001D00F5" w:rsidRPr="000D44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B903D" w14:textId="77777777" w:rsidR="001904B8" w:rsidRDefault="001904B8" w:rsidP="007D3CEA">
      <w:r>
        <w:separator/>
      </w:r>
    </w:p>
  </w:endnote>
  <w:endnote w:type="continuationSeparator" w:id="0">
    <w:p w14:paraId="08BCDE29" w14:textId="77777777" w:rsidR="001904B8" w:rsidRDefault="001904B8" w:rsidP="007D3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1CD558" w14:textId="77777777" w:rsidR="001904B8" w:rsidRDefault="001904B8" w:rsidP="007D3CEA">
      <w:r>
        <w:separator/>
      </w:r>
    </w:p>
  </w:footnote>
  <w:footnote w:type="continuationSeparator" w:id="0">
    <w:p w14:paraId="5F965BF9" w14:textId="77777777" w:rsidR="001904B8" w:rsidRDefault="001904B8" w:rsidP="007D3C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A7CB8"/>
    <w:multiLevelType w:val="hybridMultilevel"/>
    <w:tmpl w:val="CDEE9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EA50CB"/>
    <w:multiLevelType w:val="hybridMultilevel"/>
    <w:tmpl w:val="A08E01F8"/>
    <w:lvl w:ilvl="0" w:tplc="3BA0B7D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69B0511"/>
    <w:multiLevelType w:val="hybridMultilevel"/>
    <w:tmpl w:val="0912409C"/>
    <w:lvl w:ilvl="0" w:tplc="3BA0B7D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TQwMje3MDOzsDRR0lEKTi0uzszPAykwqQUAsyP9KywAAAA="/>
  </w:docVars>
  <w:rsids>
    <w:rsidRoot w:val="00850A54"/>
    <w:rsid w:val="000D44F4"/>
    <w:rsid w:val="001904B8"/>
    <w:rsid w:val="001D00F5"/>
    <w:rsid w:val="003931C1"/>
    <w:rsid w:val="005862FE"/>
    <w:rsid w:val="007D3CEA"/>
    <w:rsid w:val="00850A54"/>
    <w:rsid w:val="008E2C34"/>
    <w:rsid w:val="009D1A9F"/>
    <w:rsid w:val="00CB1EED"/>
    <w:rsid w:val="00D1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D3E7DA"/>
  <w15:chartTrackingRefBased/>
  <w15:docId w15:val="{49CED63E-C167-45D3-874C-AAADAECC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0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0A54"/>
    <w:rPr>
      <w:rFonts w:ascii="Times New Roman" w:eastAsia="ＭＳ 明朝" w:hAnsi="Times New Roman"/>
      <w:szCs w:val="21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D3CE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3CEA"/>
  </w:style>
  <w:style w:type="paragraph" w:styleId="a6">
    <w:name w:val="footer"/>
    <w:basedOn w:val="a"/>
    <w:link w:val="a7"/>
    <w:uiPriority w:val="99"/>
    <w:unhideWhenUsed/>
    <w:rsid w:val="007D3C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3CEA"/>
  </w:style>
  <w:style w:type="paragraph" w:styleId="a8">
    <w:name w:val="List Paragraph"/>
    <w:basedOn w:val="a"/>
    <w:uiPriority w:val="34"/>
    <w:qFormat/>
    <w:rsid w:val="009D1A9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kichi1202@gmail.com</dc:creator>
  <cp:keywords/>
  <dc:description/>
  <cp:lastModifiedBy>荒木　健児</cp:lastModifiedBy>
  <cp:revision>6</cp:revision>
  <dcterms:created xsi:type="dcterms:W3CDTF">2022-04-02T12:17:00Z</dcterms:created>
  <dcterms:modified xsi:type="dcterms:W3CDTF">2022-04-05T01:26:00Z</dcterms:modified>
</cp:coreProperties>
</file>